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03FB2" w14:textId="77777777" w:rsidR="00E63FA6" w:rsidRPr="00137E29" w:rsidRDefault="00FB26CF" w:rsidP="00E63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E29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s and Figure </w:t>
      </w:r>
      <w:r w:rsidR="00E63FA6" w:rsidRPr="00137E29">
        <w:rPr>
          <w:rFonts w:ascii="Times New Roman" w:hAnsi="Times New Roman" w:cs="Times New Roman" w:hint="eastAsia"/>
          <w:b/>
          <w:sz w:val="24"/>
          <w:szCs w:val="24"/>
        </w:rPr>
        <w:t>Legend</w:t>
      </w:r>
    </w:p>
    <w:p w14:paraId="05487E7D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Figure S1.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Quality control and gene expressions in clusters. 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(A)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Violin plots of</w:t>
      </w:r>
      <w:r w:rsidRPr="00137E29">
        <w:rPr>
          <w:rFonts w:ascii="Times New Roman" w:hAnsi="Times New Roman" w:cs="Times New Roman"/>
          <w:szCs w:val="21"/>
        </w:rPr>
        <w:t xml:space="preserve"> the number of unique genes detected in each cell (nFeature_RNA), the total number of molecules detected within a cell (nCount_RNA), and the percentage of reads that map to the mitochondrial genome and ERCC spike-in (percent.mt, </w:t>
      </w:r>
      <w:proofErr w:type="gramStart"/>
      <w:r w:rsidRPr="00137E29">
        <w:rPr>
          <w:rFonts w:ascii="Times New Roman" w:hAnsi="Times New Roman" w:cs="Times New Roman"/>
          <w:szCs w:val="21"/>
        </w:rPr>
        <w:t>percent.ercc</w:t>
      </w:r>
      <w:proofErr w:type="gramEnd"/>
      <w:r w:rsidRPr="00137E29">
        <w:rPr>
          <w:rFonts w:ascii="Times New Roman" w:hAnsi="Times New Roman" w:cs="Times New Roman"/>
          <w:szCs w:val="21"/>
        </w:rPr>
        <w:t>)</w:t>
      </w:r>
      <w:r w:rsidRPr="00137E29">
        <w:rPr>
          <w:rFonts w:ascii="Times New Roman" w:hAnsi="Times New Roman" w:cs="Times New Roman" w:hint="eastAsia"/>
          <w:szCs w:val="21"/>
        </w:rPr>
        <w:t xml:space="preserve">. 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(B)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D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istributions 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of feature genes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in clusters. 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>The feature genes refer to genes selected to perform PCA analysis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during 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cell clustering. 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(C)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Identified DEGs with specific distributions in three clusters. </w:t>
      </w:r>
      <w:r w:rsidR="00792B31"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(D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)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Volcano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Plots of DEGs in three states.</w:t>
      </w:r>
    </w:p>
    <w:p w14:paraId="49292766" w14:textId="7B7DDC94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</w:pPr>
      <w:bookmarkStart w:id="0" w:name="_Hlk42616568"/>
      <w:r w:rsidRPr="00137E29">
        <w:rPr>
          <w:rFonts w:ascii="Times New Roman" w:eastAsia="Arial-BoldMT" w:hAnsi="Times New Roman" w:cs="Times New Roman" w:hint="eastAsia"/>
          <w:b/>
          <w:color w:val="000000" w:themeColor="text1"/>
          <w:kern w:val="0"/>
          <w:szCs w:val="21"/>
        </w:rPr>
        <w:t>Figure S2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>. E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>xpression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>s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 of 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>representative DEGs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 in ovaries at different developmental stages. Ovaries were collected at E17.5, P0.5, P2.5 and P5.5, respectively.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 w:hint="eastAsia"/>
          <w:b/>
          <w:color w:val="000000" w:themeColor="text1"/>
          <w:kern w:val="0"/>
          <w:szCs w:val="21"/>
        </w:rPr>
        <w:t>(A)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 xml:space="preserve">RT-PCR of representative DEGs. 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The expression of all tested mRNAs was normalized to the E17.5 samples. </w:t>
      </w:r>
      <w:r w:rsidRPr="00137E29">
        <w:rPr>
          <w:rFonts w:ascii="Times New Roman" w:eastAsia="Arial-BoldMT" w:hAnsi="Times New Roman" w:cs="Times New Roman"/>
          <w:b/>
          <w:color w:val="000000" w:themeColor="text1"/>
          <w:kern w:val="0"/>
          <w:szCs w:val="21"/>
        </w:rPr>
        <w:t>(</w:t>
      </w:r>
      <w:r w:rsidRPr="00137E29">
        <w:rPr>
          <w:rFonts w:ascii="Times New Roman" w:eastAsia="Arial-BoldMT" w:hAnsi="Times New Roman" w:cs="Times New Roman" w:hint="eastAsia"/>
          <w:b/>
          <w:color w:val="000000" w:themeColor="text1"/>
          <w:kern w:val="0"/>
          <w:szCs w:val="21"/>
        </w:rPr>
        <w:t>B</w:t>
      </w:r>
      <w:r w:rsidRPr="00137E29">
        <w:rPr>
          <w:rFonts w:ascii="Times New Roman" w:eastAsia="Arial-BoldMT" w:hAnsi="Times New Roman" w:cs="Times New Roman"/>
          <w:b/>
          <w:color w:val="000000" w:themeColor="text1"/>
          <w:kern w:val="0"/>
          <w:szCs w:val="21"/>
        </w:rPr>
        <w:t>)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 xml:space="preserve"> Western Blot of representative DEGs. 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>Ovaries were collected at E17.5, P0.5 and P2.5, respectively. β-</w:t>
      </w:r>
      <w:r w:rsidR="0007542C"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TUBULIN 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>w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>as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 used as </w:t>
      </w:r>
      <w:r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 xml:space="preserve">the 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>internal control.</w:t>
      </w:r>
      <w:r w:rsidR="00A372F2" w:rsidRPr="00137E29">
        <w:rPr>
          <w:rFonts w:ascii="Times New Roman" w:eastAsia="Arial-BoldMT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A372F2" w:rsidRPr="00137E29">
        <w:rPr>
          <w:rFonts w:ascii="Times New Roman" w:eastAsia="Arial-BoldMT" w:hAnsi="Times New Roman" w:cs="Times New Roman"/>
          <w:kern w:val="0"/>
          <w:szCs w:val="21"/>
        </w:rPr>
        <w:t>All data were presented as mean ± SD of at least three repeats.</w:t>
      </w:r>
    </w:p>
    <w:bookmarkEnd w:id="0"/>
    <w:p w14:paraId="4AD9516A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Figure S3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Marker gene expression trend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>s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along the pseudotime line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A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>Expression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s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of selected marker genes along the pseudo-time line.</w:t>
      </w:r>
    </w:p>
    <w:p w14:paraId="0E1535CA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Figure S4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Analysis based on the regulon active score and GO of regulons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A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The Venn diagram shows the overlap between cell cluster</w:t>
      </w:r>
      <w:r w:rsidR="00A372F2" w:rsidRPr="00137E29">
        <w:rPr>
          <w:rFonts w:ascii="Times New Roman" w:eastAsia="Arial-BoldMT" w:hAnsi="Times New Roman" w:cs="Times New Roman" w:hint="eastAsia"/>
          <w:kern w:val="0"/>
          <w:szCs w:val="21"/>
        </w:rPr>
        <w:t>s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based on gene expression and regulon active scores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B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Binary active distribution of regulons. The histograms show the distribution of regulon active scores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C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The Venn diagram show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>ing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the overlap between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Chd2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and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Nelfe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regulons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D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GO terms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in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overlapped target genes between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 xml:space="preserve"> Chd2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and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Nelfe</w:t>
      </w:r>
      <w:r w:rsidRPr="00137E29">
        <w:rPr>
          <w:rFonts w:ascii="Times New Roman" w:eastAsia="Arial-BoldMT" w:hAnsi="Times New Roman" w:cs="Times New Roman"/>
          <w:color w:val="000000" w:themeColor="text1"/>
          <w:kern w:val="0"/>
          <w:szCs w:val="21"/>
        </w:rPr>
        <w:t xml:space="preserve"> regulons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together with the enrichment significance scores. 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(E)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GO terms</w:t>
      </w:r>
      <w:r w:rsidRPr="00137E29">
        <w:rPr>
          <w:rFonts w:ascii="Times New Roman" w:eastAsia="Arial-BoldMT" w:hAnsi="Times New Roman" w:cs="Times New Roman" w:hint="eastAsia"/>
          <w:kern w:val="0"/>
          <w:szCs w:val="21"/>
        </w:rPr>
        <w:t xml:space="preserve"> in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Bhlhe41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regulons</w:t>
      </w:r>
      <w:r w:rsidRPr="00137E29">
        <w:rPr>
          <w:rFonts w:ascii="Times New Roman" w:eastAsia="Arial-BoldMT" w:hAnsi="Times New Roman" w:cs="Times New Roman"/>
          <w:color w:val="FF0000"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together with the enrichment significance scores. </w:t>
      </w:r>
    </w:p>
    <w:p w14:paraId="5EBD3789" w14:textId="77777777" w:rsidR="00003C71" w:rsidRPr="00137E29" w:rsidRDefault="00003C71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bCs/>
          <w:kern w:val="0"/>
          <w:szCs w:val="21"/>
        </w:rPr>
        <w:t xml:space="preserve">Figure </w:t>
      </w:r>
      <w:r w:rsidR="003633F3" w:rsidRPr="00137E29">
        <w:rPr>
          <w:rFonts w:ascii="Times New Roman" w:eastAsia="Arial-BoldMT" w:hAnsi="Times New Roman" w:cs="Times New Roman" w:hint="eastAsia"/>
          <w:b/>
          <w:bCs/>
          <w:kern w:val="0"/>
          <w:szCs w:val="21"/>
        </w:rPr>
        <w:t>S</w:t>
      </w:r>
      <w:r w:rsidR="003633F3" w:rsidRPr="00137E29">
        <w:rPr>
          <w:rFonts w:ascii="Times New Roman" w:eastAsia="Arial-BoldMT" w:hAnsi="Times New Roman" w:cs="Times New Roman"/>
          <w:b/>
          <w:bCs/>
          <w:kern w:val="0"/>
          <w:szCs w:val="21"/>
        </w:rPr>
        <w:t>5</w:t>
      </w:r>
      <w:r w:rsidRPr="00137E29">
        <w:rPr>
          <w:rFonts w:ascii="Times New Roman" w:eastAsia="Arial-BoldMT" w:hAnsi="Times New Roman" w:cs="Times New Roman"/>
          <w:b/>
          <w:bCs/>
          <w:kern w:val="0"/>
          <w:szCs w:val="21"/>
        </w:rPr>
        <w:t xml:space="preserve">.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The diagram of dynamic gene expression and regulation during folli</w:t>
      </w:r>
      <w:r w:rsidR="001D5136" w:rsidRPr="00137E29">
        <w:rPr>
          <w:rFonts w:ascii="Times New Roman" w:eastAsia="Arial-BoldMT" w:hAnsi="Times New Roman" w:cs="Times New Roman"/>
          <w:kern w:val="0"/>
          <w:szCs w:val="21"/>
        </w:rPr>
        <w:t>cle assembly. The uniform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developmental trace of single cells along the pseudo-timeline demonstrates the transition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lastRenderedPageBreak/>
        <w:t xml:space="preserve">from germ cells to </w:t>
      </w:r>
      <w:r w:rsidR="001D5136" w:rsidRPr="00137E29">
        <w:rPr>
          <w:rFonts w:ascii="Times New Roman" w:eastAsia="Arial-BoldMT" w:hAnsi="Times New Roman" w:cs="Times New Roman"/>
          <w:kern w:val="0"/>
          <w:szCs w:val="21"/>
        </w:rPr>
        <w:t>a functional oocyte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. STI, stage transition I, from </w:t>
      </w:r>
      <w:proofErr w:type="gramStart"/>
      <w:r w:rsidRPr="00137E29">
        <w:rPr>
          <w:rFonts w:ascii="Times New Roman" w:eastAsia="Arial-BoldMT" w:hAnsi="Times New Roman" w:cs="Times New Roman"/>
          <w:kern w:val="0"/>
          <w:szCs w:val="21"/>
        </w:rPr>
        <w:t>cyst to cyst</w:t>
      </w:r>
      <w:proofErr w:type="gramEnd"/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breakdown (CBD) stage; STII, stage transition II, from cyst to follicle stage. The stage transitions are accompanied with dynamic gene expressions and under the transcription</w:t>
      </w:r>
      <w:r w:rsidR="001D5136" w:rsidRPr="00137E29">
        <w:rPr>
          <w:rFonts w:ascii="Times New Roman" w:eastAsia="Arial-BoldMT" w:hAnsi="Times New Roman" w:cs="Times New Roman"/>
          <w:kern w:val="0"/>
          <w:szCs w:val="21"/>
        </w:rPr>
        <w:t>al r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egulation</w:t>
      </w:r>
      <w:r w:rsidR="001D5136" w:rsidRPr="00137E29">
        <w:rPr>
          <w:rFonts w:ascii="Times New Roman" w:eastAsia="Arial-BoldMT" w:hAnsi="Times New Roman" w:cs="Times New Roman"/>
          <w:kern w:val="0"/>
          <w:szCs w:val="21"/>
        </w:rPr>
        <w:t>s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. The boxes under STI and STII show the stage-spe</w:t>
      </w:r>
      <w:r w:rsidR="001D5136" w:rsidRPr="00137E29">
        <w:rPr>
          <w:rFonts w:ascii="Times New Roman" w:eastAsia="Arial-BoldMT" w:hAnsi="Times New Roman" w:cs="Times New Roman"/>
          <w:kern w:val="0"/>
          <w:szCs w:val="21"/>
        </w:rPr>
        <w:t>cific transcriptional regulons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. The trends of pseudo-dependent genes along the developmental trajectory are plotted with representative GO terms and marker genes.</w:t>
      </w:r>
    </w:p>
    <w:p w14:paraId="1C08629B" w14:textId="77777777" w:rsidR="00E63FA6" w:rsidRPr="00137E29" w:rsidRDefault="00E63FA6" w:rsidP="00E63F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E29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137E29">
        <w:rPr>
          <w:rFonts w:ascii="Times New Roman" w:hAnsi="Times New Roman" w:cs="Times New Roman"/>
          <w:b/>
          <w:sz w:val="24"/>
          <w:szCs w:val="24"/>
        </w:rPr>
        <w:t>Table</w:t>
      </w:r>
      <w:r w:rsidRPr="00137E29">
        <w:rPr>
          <w:rFonts w:ascii="Times New Roman" w:hAnsi="Times New Roman" w:cs="Times New Roman" w:hint="eastAsia"/>
          <w:b/>
          <w:sz w:val="24"/>
          <w:szCs w:val="24"/>
        </w:rPr>
        <w:t xml:space="preserve"> Legend</w:t>
      </w:r>
    </w:p>
    <w:p w14:paraId="08BB9400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1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The mapping ratio and cluster based on gene expression of cells.</w:t>
      </w:r>
    </w:p>
    <w:p w14:paraId="1F29869D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2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 xml:space="preserve"> 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>DEGs identified between two cluster and GO terms enrichment analysis of DEGs.</w:t>
      </w:r>
    </w:p>
    <w:p w14:paraId="171DFADF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3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High-throughput real-time PCR by low cells</w:t>
      </w:r>
    </w:p>
    <w:p w14:paraId="742DFB93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4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Pseudotime-dependent genes and GO of pseudotime-dependent genes.</w:t>
      </w:r>
    </w:p>
    <w:p w14:paraId="231929F2" w14:textId="77777777" w:rsidR="00E63FA6" w:rsidRPr="00137E29" w:rsidRDefault="00E63FA6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5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Transcription factors with corresponding target genes; Cells cluster based on regulon active scores; GO terms enrichment analysis of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Bhlhe41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regulons; GO terms enrichment analysis of overlap genes between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Nelfe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and </w:t>
      </w:r>
      <w:r w:rsidRPr="00137E29">
        <w:rPr>
          <w:rFonts w:ascii="Times New Roman" w:eastAsia="Arial-BoldMT" w:hAnsi="Times New Roman" w:cs="Times New Roman"/>
          <w:i/>
          <w:kern w:val="0"/>
          <w:szCs w:val="21"/>
        </w:rPr>
        <w:t>Chd2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regulons.</w:t>
      </w:r>
    </w:p>
    <w:p w14:paraId="176ADFFD" w14:textId="77777777" w:rsidR="003633F3" w:rsidRPr="00137E29" w:rsidRDefault="003633F3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6</w:t>
      </w:r>
      <w:r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</w:t>
      </w:r>
      <w:proofErr w:type="gramStart"/>
      <w:r w:rsidRPr="00137E29">
        <w:rPr>
          <w:rFonts w:ascii="Times New Roman" w:eastAsia="Arial-BoldMT" w:hAnsi="Times New Roman" w:cs="Times New Roman"/>
          <w:kern w:val="0"/>
          <w:szCs w:val="21"/>
        </w:rPr>
        <w:t>Primers</w:t>
      </w:r>
      <w:proofErr w:type="gramEnd"/>
      <w:r w:rsidRPr="00137E29">
        <w:rPr>
          <w:rFonts w:ascii="Times New Roman" w:eastAsia="Arial-BoldMT" w:hAnsi="Times New Roman" w:cs="Times New Roman"/>
          <w:kern w:val="0"/>
          <w:szCs w:val="21"/>
        </w:rPr>
        <w:t xml:space="preserve"> sequence.</w:t>
      </w:r>
    </w:p>
    <w:p w14:paraId="7A1FB3CA" w14:textId="77777777" w:rsidR="00E63FA6" w:rsidRPr="005D0DB4" w:rsidRDefault="003633F3" w:rsidP="00E63FA6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  <w:r w:rsidRPr="00137E29">
        <w:rPr>
          <w:rFonts w:ascii="Times New Roman" w:eastAsia="Arial-BoldMT" w:hAnsi="Times New Roman" w:cs="Times New Roman"/>
          <w:b/>
          <w:kern w:val="0"/>
          <w:szCs w:val="21"/>
        </w:rPr>
        <w:t>Table S7</w:t>
      </w:r>
      <w:r w:rsidR="00E63FA6" w:rsidRPr="00137E29">
        <w:rPr>
          <w:rFonts w:ascii="Times New Roman" w:eastAsia="Arial-BoldMT" w:hAnsi="Times New Roman" w:cs="Times New Roman" w:hint="eastAsia"/>
          <w:b/>
          <w:kern w:val="0"/>
          <w:szCs w:val="21"/>
        </w:rPr>
        <w:t>.</w:t>
      </w:r>
      <w:r w:rsidR="00E63FA6" w:rsidRPr="00137E29">
        <w:rPr>
          <w:rFonts w:ascii="Times New Roman" w:eastAsia="Arial-BoldMT" w:hAnsi="Times New Roman" w:cs="Times New Roman"/>
          <w:kern w:val="0"/>
          <w:szCs w:val="21"/>
        </w:rPr>
        <w:t xml:space="preserve"> Antibodies</w:t>
      </w:r>
    </w:p>
    <w:p w14:paraId="2D414625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3C2CB35D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19E9B9EC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368E62FC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0F7825A2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0F48614A" w14:textId="77777777" w:rsidR="00FB26CF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p w14:paraId="66C91884" w14:textId="77777777" w:rsidR="00FB26CF" w:rsidRPr="00554F79" w:rsidRDefault="00FB26CF" w:rsidP="00554F79">
      <w:pPr>
        <w:spacing w:line="480" w:lineRule="auto"/>
        <w:rPr>
          <w:rFonts w:ascii="Times New Roman" w:eastAsia="Arial-BoldMT" w:hAnsi="Times New Roman" w:cs="Times New Roman"/>
          <w:kern w:val="0"/>
          <w:szCs w:val="21"/>
        </w:rPr>
      </w:pPr>
    </w:p>
    <w:sectPr w:rsidR="00FB26CF" w:rsidRPr="00554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6C0E8" w14:textId="77777777" w:rsidR="0063288B" w:rsidRDefault="0063288B" w:rsidP="00FB26CF">
      <w:r>
        <w:separator/>
      </w:r>
    </w:p>
  </w:endnote>
  <w:endnote w:type="continuationSeparator" w:id="0">
    <w:p w14:paraId="116A0177" w14:textId="77777777" w:rsidR="0063288B" w:rsidRDefault="0063288B" w:rsidP="00FB2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7790D" w14:textId="77777777" w:rsidR="0063288B" w:rsidRDefault="0063288B" w:rsidP="00FB26CF">
      <w:r>
        <w:separator/>
      </w:r>
    </w:p>
  </w:footnote>
  <w:footnote w:type="continuationSeparator" w:id="0">
    <w:p w14:paraId="76F25644" w14:textId="77777777" w:rsidR="0063288B" w:rsidRDefault="0063288B" w:rsidP="00FB2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FA6"/>
    <w:rsid w:val="00003C71"/>
    <w:rsid w:val="0007542C"/>
    <w:rsid w:val="0009190C"/>
    <w:rsid w:val="00096B1F"/>
    <w:rsid w:val="00137E29"/>
    <w:rsid w:val="001D5136"/>
    <w:rsid w:val="001E48F9"/>
    <w:rsid w:val="003633F3"/>
    <w:rsid w:val="00554F79"/>
    <w:rsid w:val="00627E79"/>
    <w:rsid w:val="0063288B"/>
    <w:rsid w:val="006C73A7"/>
    <w:rsid w:val="006D2D54"/>
    <w:rsid w:val="00731F2C"/>
    <w:rsid w:val="007663D1"/>
    <w:rsid w:val="00792B31"/>
    <w:rsid w:val="00855F00"/>
    <w:rsid w:val="0093369D"/>
    <w:rsid w:val="009359B5"/>
    <w:rsid w:val="00A372F2"/>
    <w:rsid w:val="00AF5319"/>
    <w:rsid w:val="00BB58E7"/>
    <w:rsid w:val="00C0374F"/>
    <w:rsid w:val="00C35560"/>
    <w:rsid w:val="00C44114"/>
    <w:rsid w:val="00CF49C4"/>
    <w:rsid w:val="00E63FA6"/>
    <w:rsid w:val="00E9227F"/>
    <w:rsid w:val="00F07FB9"/>
    <w:rsid w:val="00F30207"/>
    <w:rsid w:val="00F367A2"/>
    <w:rsid w:val="00FB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9F54E"/>
  <w15:docId w15:val="{E244B5AA-8943-4137-8D7A-FBF3340C3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6C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B26C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B2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2F190-D401-40D9-AE3B-C97B8BA8E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61</Words>
  <Characters>2630</Characters>
  <Application>Microsoft Office Word</Application>
  <DocSecurity>0</DocSecurity>
  <Lines>21</Lines>
  <Paragraphs>6</Paragraphs>
  <ScaleCrop>false</ScaleCrop>
  <Company>微软中国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何 元林</cp:lastModifiedBy>
  <cp:revision>11</cp:revision>
  <cp:lastPrinted>2020-06-15T22:16:00Z</cp:lastPrinted>
  <dcterms:created xsi:type="dcterms:W3CDTF">2021-04-13T05:03:00Z</dcterms:created>
  <dcterms:modified xsi:type="dcterms:W3CDTF">2021-06-07T03:06:00Z</dcterms:modified>
</cp:coreProperties>
</file>